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5914" w:rsidRPr="006D10EE" w:rsidRDefault="006D10EE">
      <w:pPr>
        <w:rPr>
          <w:b/>
        </w:rPr>
      </w:pPr>
      <w:r w:rsidRPr="006D10EE">
        <w:rPr>
          <w:b/>
        </w:rPr>
        <w:t xml:space="preserve">Supplementary material </w:t>
      </w:r>
    </w:p>
    <w:p w:rsidR="006D10EE" w:rsidRDefault="006D10EE"/>
    <w:p w:rsidR="006D10EE" w:rsidRDefault="006D10EE">
      <w:r w:rsidRPr="006D10EE">
        <w:t xml:space="preserve">Supplementary Figure </w:t>
      </w:r>
      <w:r>
        <w:t>1</w:t>
      </w:r>
      <w:r w:rsidRPr="006D10EE">
        <w:t xml:space="preserve">: The impact of temporal variation upon requirement for insulin treatment using generalised additive modelling (GAM) </w:t>
      </w:r>
    </w:p>
    <w:p w:rsidR="006D10EE" w:rsidRDefault="006D10EE">
      <w:r w:rsidRPr="006D10EE">
        <w:t xml:space="preserve">A) X axis commencing 1st January </w:t>
      </w:r>
      <w:proofErr w:type="gramStart"/>
      <w:r w:rsidRPr="006D10EE">
        <w:t>p(</w:t>
      </w:r>
      <w:proofErr w:type="gramEnd"/>
      <w:r w:rsidRPr="006D10EE">
        <w:t xml:space="preserve">overall trend)&lt;0.05 </w:t>
      </w:r>
    </w:p>
    <w:p w:rsidR="006D10EE" w:rsidRDefault="006D10EE">
      <w:r w:rsidRPr="006D10EE">
        <w:t xml:space="preserve">B) X axis commencing 1st July </w:t>
      </w:r>
      <w:proofErr w:type="gramStart"/>
      <w:r w:rsidRPr="006D10EE">
        <w:t>p(</w:t>
      </w:r>
      <w:proofErr w:type="gramEnd"/>
      <w:r w:rsidRPr="006D10EE">
        <w:t>overall trend)&lt;0.05</w:t>
      </w:r>
    </w:p>
    <w:p w:rsidR="006D10EE" w:rsidRDefault="006D10EE"/>
    <w:p w:rsidR="006D10EE" w:rsidRDefault="006D10EE">
      <w:bookmarkStart w:id="0" w:name="_GoBack"/>
      <w:bookmarkEnd w:id="0"/>
    </w:p>
    <w:sectPr w:rsidR="006D10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0EE"/>
    <w:rsid w:val="002977E9"/>
    <w:rsid w:val="006D10EE"/>
    <w:rsid w:val="00C20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8DC14"/>
  <w15:chartTrackingRefBased/>
  <w15:docId w15:val="{E95A99F4-2579-4AD4-BACB-B655A59A7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eek</dc:creator>
  <cp:keywords/>
  <dc:description/>
  <cp:lastModifiedBy>Claire Meek</cp:lastModifiedBy>
  <cp:revision>1</cp:revision>
  <dcterms:created xsi:type="dcterms:W3CDTF">2021-04-22T09:15:00Z</dcterms:created>
  <dcterms:modified xsi:type="dcterms:W3CDTF">2021-04-22T09:17:00Z</dcterms:modified>
</cp:coreProperties>
</file>